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758FCA8" w:rsidR="00994A3D" w:rsidRDefault="00994A3D" w:rsidP="001A2C0A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1A2C0A">
        <w:t>Data</w:t>
      </w:r>
    </w:p>
    <w:p w14:paraId="71E8E002" w14:textId="7D530FF3" w:rsidR="00F6081B" w:rsidRDefault="001A2C0A" w:rsidP="00F6081B">
      <w:pPr>
        <w:jc w:val="both"/>
        <w:rPr>
          <w:rFonts w:asciiTheme="minorHAnsi" w:hAnsiTheme="minorHAnsi" w:cstheme="minorHAnsi"/>
          <w:i/>
          <w:iCs/>
        </w:rPr>
      </w:pPr>
      <w:r w:rsidRPr="000049C3">
        <w:rPr>
          <w:rFonts w:cs="Times New Roman"/>
          <w:b/>
          <w:bCs/>
        </w:rPr>
        <w:t xml:space="preserve">Supplementary </w:t>
      </w:r>
      <w:r w:rsidR="00567830">
        <w:rPr>
          <w:rFonts w:cs="Times New Roman"/>
          <w:b/>
          <w:bCs/>
        </w:rPr>
        <w:t>Figure</w:t>
      </w:r>
      <w:r w:rsidRPr="000049C3">
        <w:rPr>
          <w:rFonts w:cs="Times New Roman"/>
          <w:b/>
          <w:bCs/>
        </w:rPr>
        <w:t xml:space="preserve"> </w:t>
      </w:r>
      <w:r w:rsidR="005E5CE2">
        <w:rPr>
          <w:rFonts w:cs="Times New Roman"/>
          <w:b/>
          <w:bCs/>
        </w:rPr>
        <w:t>S</w:t>
      </w:r>
      <w:r w:rsidRPr="000049C3">
        <w:rPr>
          <w:rFonts w:cs="Times New Roman"/>
          <w:b/>
          <w:bCs/>
        </w:rPr>
        <w:t>1</w:t>
      </w:r>
      <w:r w:rsidR="00F6081B" w:rsidRPr="0047285C">
        <w:rPr>
          <w:rFonts w:asciiTheme="minorHAnsi" w:hAnsiTheme="minorHAnsi" w:cstheme="minorHAnsi"/>
          <w:b/>
          <w:bCs/>
        </w:rPr>
        <w:t>)</w:t>
      </w:r>
      <w:r w:rsidR="00F6081B" w:rsidRPr="0047285C">
        <w:rPr>
          <w:rFonts w:asciiTheme="minorHAnsi" w:hAnsiTheme="minorHAnsi" w:cstheme="minorHAnsi"/>
        </w:rPr>
        <w:t xml:space="preserve"> </w:t>
      </w:r>
      <w:proofErr w:type="spellStart"/>
      <w:r w:rsidR="00F6081B" w:rsidRPr="0047285C">
        <w:rPr>
          <w:rFonts w:asciiTheme="minorHAnsi" w:hAnsiTheme="minorHAnsi" w:cstheme="minorHAnsi"/>
        </w:rPr>
        <w:t>Brainage</w:t>
      </w:r>
      <w:proofErr w:type="spellEnd"/>
      <w:r w:rsidR="00F6081B" w:rsidRPr="0047285C">
        <w:rPr>
          <w:rFonts w:asciiTheme="minorHAnsi" w:hAnsiTheme="minorHAnsi" w:cstheme="minorHAnsi"/>
          <w:b/>
          <w:bCs/>
        </w:rPr>
        <w:t xml:space="preserve"> </w:t>
      </w:r>
      <w:r w:rsidR="00F6081B" w:rsidRPr="0047285C">
        <w:rPr>
          <w:rFonts w:asciiTheme="minorHAnsi" w:hAnsiTheme="minorHAnsi" w:cstheme="minorHAnsi"/>
        </w:rPr>
        <w:t>correlates with age in HC and SZ group.</w:t>
      </w:r>
      <w:r w:rsidR="00F6081B">
        <w:rPr>
          <w:rFonts w:asciiTheme="minorHAnsi" w:hAnsiTheme="minorHAnsi" w:cstheme="minorHAnsi"/>
        </w:rPr>
        <w:t xml:space="preserve"> </w:t>
      </w:r>
      <w:r w:rsidR="00F6081B" w:rsidRPr="0047285C">
        <w:rPr>
          <w:rFonts w:asciiTheme="minorHAnsi" w:hAnsiTheme="minorHAnsi" w:cstheme="minorHAnsi"/>
        </w:rPr>
        <w:t xml:space="preserve">Mean +/- SD. </w:t>
      </w:r>
      <w:r w:rsidR="00F6081B" w:rsidRPr="0047285C">
        <w:rPr>
          <w:rFonts w:asciiTheme="minorHAnsi" w:hAnsiTheme="minorHAnsi" w:cstheme="minorHAnsi"/>
          <w:i/>
          <w:iCs/>
        </w:rPr>
        <w:t>HC: healthy controls, SZ: schizophrenia</w:t>
      </w:r>
      <w:r w:rsidR="00F6081B">
        <w:rPr>
          <w:rFonts w:asciiTheme="minorHAnsi" w:hAnsiTheme="minorHAnsi" w:cstheme="minorHAnsi"/>
          <w:i/>
          <w:iCs/>
        </w:rPr>
        <w:t>.</w:t>
      </w:r>
      <w:r w:rsidR="00F6081B" w:rsidRPr="0047285C">
        <w:rPr>
          <w:rFonts w:asciiTheme="minorHAnsi" w:hAnsiTheme="minorHAnsi" w:cstheme="minorHAnsi"/>
          <w:i/>
          <w:iCs/>
        </w:rPr>
        <w:t xml:space="preserve"> * p &lt; 0.05, ** p &lt; 0.01, *** p &lt; 0.00</w:t>
      </w:r>
      <w:r w:rsidR="00F6081B">
        <w:rPr>
          <w:rFonts w:asciiTheme="minorHAnsi" w:hAnsiTheme="minorHAnsi" w:cstheme="minorHAnsi"/>
          <w:i/>
          <w:iCs/>
        </w:rPr>
        <w:t>1</w:t>
      </w:r>
    </w:p>
    <w:p w14:paraId="035BD537" w14:textId="63AD8D6A" w:rsidR="00254A33" w:rsidRDefault="00254A33" w:rsidP="00567830">
      <w:pPr>
        <w:spacing w:after="0"/>
        <w:jc w:val="both"/>
        <w:rPr>
          <w:rFonts w:cs="Times New Roman"/>
          <w:b/>
          <w:bCs/>
        </w:rPr>
      </w:pPr>
    </w:p>
    <w:p w14:paraId="71217B2F" w14:textId="23D78EB6" w:rsidR="00254A33" w:rsidRDefault="00567830" w:rsidP="001A2C0A">
      <w:pPr>
        <w:spacing w:after="0"/>
        <w:jc w:val="both"/>
      </w:pPr>
      <w:r>
        <w:object w:dxaOrig="3386" w:dyaOrig="4075" w14:anchorId="32DB33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9.15pt;height:203.55pt" o:ole="">
            <v:imagedata r:id="rId8" o:title=""/>
          </v:shape>
          <o:OLEObject Type="Embed" ProgID="Prism9.Document" ShapeID="_x0000_i1025" DrawAspect="Content" ObjectID="_1720855807" r:id="rId9"/>
        </w:object>
      </w:r>
    </w:p>
    <w:p w14:paraId="6F2131D7" w14:textId="77777777" w:rsidR="00EA55F0" w:rsidRDefault="00EA55F0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1E81743" w14:textId="77777777" w:rsidR="00DB38BC" w:rsidRDefault="00DB38BC" w:rsidP="00567830">
      <w:pPr>
        <w:spacing w:before="0" w:after="0"/>
        <w:rPr>
          <w:rFonts w:cs="Times New Roman"/>
          <w:b/>
          <w:bCs/>
        </w:rPr>
        <w:sectPr w:rsidR="00DB38BC" w:rsidSect="007B3C03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A2E695" w14:textId="1496900E" w:rsidR="00567830" w:rsidRPr="00567830" w:rsidRDefault="00567830" w:rsidP="00567830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T</w:t>
      </w:r>
      <w:r w:rsidRPr="00567830">
        <w:rPr>
          <w:rFonts w:cs="Times New Roman"/>
          <w:b/>
          <w:bCs/>
        </w:rPr>
        <w:t>able S1: Linear Mixed Models Parameters and Statistics</w:t>
      </w:r>
    </w:p>
    <w:p w14:paraId="1974ADA9" w14:textId="77777777" w:rsidR="00567830" w:rsidRPr="00567830" w:rsidRDefault="00567830" w:rsidP="00567830">
      <w:pPr>
        <w:spacing w:before="0" w:after="0"/>
        <w:jc w:val="both"/>
        <w:rPr>
          <w:rFonts w:asciiTheme="minorHAnsi" w:hAnsiTheme="minorHAnsi" w:cstheme="minorHAnsi"/>
          <w:i/>
          <w:iCs/>
        </w:rPr>
      </w:pPr>
      <w:r w:rsidRPr="00567830">
        <w:rPr>
          <w:rFonts w:asciiTheme="minorHAnsi" w:hAnsiTheme="minorHAnsi" w:cstheme="minorHAnsi"/>
          <w:i/>
          <w:iCs/>
        </w:rPr>
        <w:t>SANS: Scale for the Assessment of Negative Symptoms.</w:t>
      </w:r>
    </w:p>
    <w:p w14:paraId="2C36E378" w14:textId="4CA1DCC5" w:rsidR="00567830" w:rsidRPr="00567830" w:rsidRDefault="00567830" w:rsidP="00567830">
      <w:pPr>
        <w:spacing w:before="0" w:after="0"/>
        <w:jc w:val="both"/>
        <w:rPr>
          <w:rFonts w:asciiTheme="minorHAnsi" w:hAnsiTheme="minorHAnsi" w:cstheme="minorHAnsi"/>
          <w:i/>
          <w:iCs/>
        </w:rPr>
      </w:pPr>
      <w:r w:rsidRPr="00567830">
        <w:rPr>
          <w:rFonts w:asciiTheme="minorHAnsi" w:hAnsiTheme="minorHAnsi" w:cstheme="minorHAnsi"/>
          <w:i/>
          <w:iCs/>
        </w:rPr>
        <w:t>Study included in all linear mixed models on the overall group as random effect except for analysis of TNF</w:t>
      </w:r>
      <w:r w:rsidR="002B1280" w:rsidRPr="002B1280">
        <w:rPr>
          <w:rFonts w:asciiTheme="minorHAnsi" w:hAnsiTheme="minorHAnsi" w:cstheme="minorHAnsi"/>
          <w:i/>
          <w:iCs/>
        </w:rPr>
        <w:t>α</w:t>
      </w:r>
      <w:r w:rsidRPr="00567830">
        <w:rPr>
          <w:rFonts w:asciiTheme="minorHAnsi" w:hAnsiTheme="minorHAnsi" w:cstheme="minorHAnsi"/>
          <w:i/>
          <w:iCs/>
        </w:rPr>
        <w:t xml:space="preserve"> and cognitive composite (only data from one study).</w:t>
      </w:r>
    </w:p>
    <w:p w14:paraId="50C1397A" w14:textId="521CA55A" w:rsidR="00567830" w:rsidRDefault="00567830" w:rsidP="00567830">
      <w:pPr>
        <w:spacing w:before="0" w:after="0"/>
        <w:jc w:val="both"/>
        <w:rPr>
          <w:rFonts w:asciiTheme="minorHAnsi" w:hAnsiTheme="minorHAnsi" w:cstheme="minorHAnsi"/>
          <w:i/>
          <w:iCs/>
        </w:rPr>
      </w:pPr>
      <w:r w:rsidRPr="00567830">
        <w:rPr>
          <w:rFonts w:asciiTheme="minorHAnsi" w:hAnsiTheme="minorHAnsi" w:cstheme="minorHAnsi"/>
          <w:i/>
          <w:iCs/>
        </w:rPr>
        <w:t xml:space="preserve">Health control (HC) group was used as reference group. </w:t>
      </w:r>
    </w:p>
    <w:p w14:paraId="24349E99" w14:textId="77777777" w:rsidR="00E73AD7" w:rsidRDefault="00E73AD7" w:rsidP="00567830">
      <w:pPr>
        <w:spacing w:before="0" w:after="0"/>
        <w:jc w:val="both"/>
        <w:rPr>
          <w:rFonts w:asciiTheme="minorHAnsi" w:hAnsiTheme="minorHAnsi" w:cstheme="minorHAnsi"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4"/>
        <w:gridCol w:w="1550"/>
        <w:gridCol w:w="1535"/>
        <w:gridCol w:w="1792"/>
        <w:gridCol w:w="903"/>
        <w:gridCol w:w="760"/>
        <w:gridCol w:w="1264"/>
        <w:gridCol w:w="841"/>
        <w:gridCol w:w="841"/>
        <w:gridCol w:w="1007"/>
        <w:gridCol w:w="1007"/>
      </w:tblGrid>
      <w:tr w:rsidR="00DB38BC" w:rsidRPr="00DB38BC" w14:paraId="32290642" w14:textId="77777777" w:rsidTr="00DB38BC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1FE" w14:textId="102BA754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>Linear Mixed Models Testing Diagnostic Group Eff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 xml:space="preserve"> w</w:t>
            </w: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 xml:space="preserve">ith Covariates </w:t>
            </w:r>
          </w:p>
        </w:tc>
      </w:tr>
      <w:tr w:rsidR="00DB38BC" w:rsidRPr="00DB38BC" w14:paraId="2F05AB31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94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690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64C4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FD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31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82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5B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7C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EAD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21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B44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181FD6CA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80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420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036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77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13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E7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063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8E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85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3CCE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23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5774DB43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CB5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Brain-PA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449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77C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56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7C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BE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E6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81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34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C6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3AF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7A2BA5E4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8C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823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D128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Group</w:t>
            </w:r>
          </w:p>
        </w:tc>
      </w:tr>
      <w:tr w:rsidR="00DB38BC" w:rsidRPr="00DB38BC" w14:paraId="7F19D900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38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3B9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0B42B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CA5C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1443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312A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6EC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B817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1565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D936D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5E9600D8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E1B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081E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2A2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2B4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692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DA4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1FA0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0E50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E661A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FCE4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8998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1E8E04F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88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FF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39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FDC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66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C2C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E423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DEDC0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6AF12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73AF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D6E5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4B6C4BE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AE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F56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5AB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080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47.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03F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2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713E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47F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9A76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7E2E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777B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8F7E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17</w:t>
            </w:r>
          </w:p>
        </w:tc>
      </w:tr>
      <w:tr w:rsidR="00DB38BC" w:rsidRPr="00DB38BC" w14:paraId="5CC40CE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28E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96F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422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4D8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1039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E0B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9CCE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59E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30A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FD9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BBF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38A1B831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45FE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FD4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10F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ED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7C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68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23D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F1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49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312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049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44984458" w14:textId="77777777" w:rsidTr="00DB38BC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6BC" w14:textId="77777777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4D49DB50" w14:textId="77777777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27AD7618" w14:textId="67E4BD95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 xml:space="preserve">Linear Mixed Models Testing TNFα Effect with Covariates </w:t>
            </w:r>
          </w:p>
        </w:tc>
      </w:tr>
      <w:tr w:rsidR="00DB38BC" w:rsidRPr="00DB38BC" w14:paraId="093CBF9E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4B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F3F9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558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B4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3A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D1D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F8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2F3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13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DD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13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0F768019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28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Brain-PA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0B2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A7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68A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08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F5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65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0E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7E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73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57B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0DCFEFA0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66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7E91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48FDE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TNFα </w:t>
            </w:r>
          </w:p>
        </w:tc>
      </w:tr>
      <w:tr w:rsidR="00DB38BC" w:rsidRPr="00DB38BC" w14:paraId="7866DDE6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489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A71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09F7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27DD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239E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457D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AB5C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CC267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AFE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7BEE0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46BDD391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C794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388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82F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E5A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EA2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37B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3B8F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B23E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D6F2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CCB0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6CD4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345EA10E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30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373D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DF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E2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AA9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5F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A1E0D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FB9D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8E371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A2F5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69C1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31ABD0BC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E3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74A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8C2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360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7F1B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1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17F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61F1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7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4FF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830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33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1C98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2.16</w:t>
            </w:r>
          </w:p>
        </w:tc>
      </w:tr>
      <w:tr w:rsidR="00DB38BC" w:rsidRPr="00DB38BC" w14:paraId="79242D4D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ACA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D9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B4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84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49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28E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949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9E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04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56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704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0D35FE76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CBF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EF2F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ACA0B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47D98AE1" w14:textId="77777777" w:rsidTr="00DB38BC">
        <w:trPr>
          <w:trHeight w:val="20"/>
        </w:trPr>
        <w:tc>
          <w:tcPr>
            <w:tcW w:w="11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F0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Covariates: Age, </w:t>
            </w:r>
            <w:proofErr w:type="gramStart"/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Group ,</w:t>
            </w:r>
            <w:proofErr w:type="gramEnd"/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 Group*TNFα 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9DE2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B825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073D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704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50159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9DF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585B0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4687EE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3BAD637C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64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1C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B44B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489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397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E0E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6860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8.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F6BAA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24567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D68CA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A0E9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4.73</w:t>
            </w:r>
          </w:p>
        </w:tc>
      </w:tr>
      <w:tr w:rsidR="00DB38BC" w:rsidRPr="00DB38BC" w14:paraId="02D9D5C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63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22A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Group * TNFα 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AFF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6A8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DE6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CB7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B3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3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48F9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4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E5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D5C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12.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BB06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5.99</w:t>
            </w:r>
          </w:p>
        </w:tc>
      </w:tr>
      <w:tr w:rsidR="00DB38BC" w:rsidRPr="00DB38BC" w14:paraId="4ADF7EB8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41A0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824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848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69E9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542758CA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D9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BE0A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6ADD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562F9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B74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3FC9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4CF9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BEDCF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C28A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05A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2D29C280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306" w14:textId="6568EA9F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 xml:space="preserve">Brain-PAD </w:t>
            </w:r>
            <w:r w:rsidR="00E73AD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–</w:t>
            </w: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 xml:space="preserve"> HC only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76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31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2F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12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71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61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68E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E5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7C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36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616591E1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18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23F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076A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TNFα </w:t>
            </w:r>
          </w:p>
        </w:tc>
      </w:tr>
      <w:tr w:rsidR="00DB38BC" w:rsidRPr="00DB38BC" w14:paraId="21A27910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613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88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502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F68C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126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6B6B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D540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CF1C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3137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6F79D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78D33CCB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1EC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621A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671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FF6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A81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A75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C5E3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6506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62CC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1513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6AE2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09F465F0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2E0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817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27F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3AA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46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405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F27C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65696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4890A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A2896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3E85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483680B6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AF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B9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E69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3F6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20F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F81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011B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5.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C0F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F965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70E5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2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E538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3.08</w:t>
            </w:r>
          </w:p>
        </w:tc>
      </w:tr>
      <w:tr w:rsidR="00DB38BC" w:rsidRPr="00DB38BC" w14:paraId="4D8ECE2B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A1D4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12871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5C9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785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EAD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CFA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E526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C0D7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E469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78C1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70C47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6042ACA8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14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BDCC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CBD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28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B7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12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03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CA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2C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83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B46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1F84A234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FAE" w14:textId="13C2130F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 xml:space="preserve">Brain-PAD </w:t>
            </w:r>
            <w:r w:rsidR="00E73AD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–</w:t>
            </w: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 xml:space="preserve"> SZ only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092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AC5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48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5B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2A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1CE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F7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A4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E5D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DF0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4A1E0D29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12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0B1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EB9E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 xml:space="preserve">TNFα </w:t>
            </w:r>
          </w:p>
        </w:tc>
      </w:tr>
      <w:tr w:rsidR="00DB38BC" w:rsidRPr="00DB38BC" w14:paraId="3FAE3059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39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6B8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8A7B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6C06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F9CE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375A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56DC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F4B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4EC0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AF146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2E91ECB9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8F04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4746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127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FE0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1F3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940A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1F30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685D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8E7C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30043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DE2C7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53EB2407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59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FD00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67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1E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20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6E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C4BE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8B389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C67B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37BE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4E4D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4ADACF3F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547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4D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CA4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82D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612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8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DD6D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B4A8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8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621A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53DE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4E95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2.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966D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4.98</w:t>
            </w:r>
          </w:p>
        </w:tc>
      </w:tr>
      <w:tr w:rsidR="00DB38BC" w:rsidRPr="00DB38BC" w14:paraId="7C73B93F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83DF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CFA4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80F2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B0D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C5C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608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D2FC1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D475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761D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0A77B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5ECA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27808DE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12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AA3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318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E8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3C1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EDF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8D0C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E2BCC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31237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EB167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8AC2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5D0A6B7E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08C5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61A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055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D8C9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1C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335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3893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31A27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F45F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B57D1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4ACEB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73AD7" w:rsidRPr="00DB38BC" w14:paraId="7D550D64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CCB9" w14:textId="77777777" w:rsidR="00E73AD7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  <w:p w14:paraId="295F7E46" w14:textId="42EFA74B" w:rsidR="00E73AD7" w:rsidRPr="00DB38BC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07FD" w14:textId="77777777" w:rsidR="00E73AD7" w:rsidRPr="00DB38BC" w:rsidRDefault="00E73AD7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5677" w14:textId="77777777" w:rsidR="00E73AD7" w:rsidRPr="00DB38BC" w:rsidRDefault="00E73AD7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001A" w14:textId="77777777" w:rsidR="00E73AD7" w:rsidRPr="00DB38BC" w:rsidRDefault="00E73AD7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BC5E" w14:textId="77777777" w:rsidR="00E73AD7" w:rsidRPr="00DB38BC" w:rsidRDefault="00E73AD7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0A3C" w14:textId="77777777" w:rsidR="00E73AD7" w:rsidRPr="00DB38BC" w:rsidRDefault="00E73AD7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58075" w14:textId="77777777" w:rsidR="00E73AD7" w:rsidRPr="00DB38BC" w:rsidRDefault="00E73AD7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DC81E" w14:textId="77777777" w:rsidR="00E73AD7" w:rsidRPr="00DB38BC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08E8" w14:textId="77777777" w:rsidR="00E73AD7" w:rsidRPr="00DB38BC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763D" w14:textId="77777777" w:rsidR="00E73AD7" w:rsidRPr="00DB38BC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9C059" w14:textId="77777777" w:rsidR="00E73AD7" w:rsidRPr="00DB38BC" w:rsidRDefault="00E73AD7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62773D4A" w14:textId="77777777" w:rsidTr="00DB38BC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25FE" w14:textId="59EEA7A9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>Linear Mixed Models Testing Cognitive Symptom Effect with Covariates - SZ only</w:t>
            </w:r>
          </w:p>
        </w:tc>
      </w:tr>
      <w:tr w:rsidR="00DB38BC" w:rsidRPr="00DB38BC" w14:paraId="1499538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CA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DF28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FA7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8783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61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09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26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462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4A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049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694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24EB93AF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7B1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Brain-PA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B88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2A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D4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7FC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6F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3E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D1C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7B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EC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CBBA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0858F59C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76BD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C84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5A78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gnitive Composite</w:t>
            </w:r>
          </w:p>
        </w:tc>
      </w:tr>
      <w:tr w:rsidR="00DB38BC" w:rsidRPr="00DB38BC" w14:paraId="4E42357F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60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A2EC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2C6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817C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4F52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D941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FAC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3BE9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E6E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2DCDE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1A1ABFD6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23A6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8155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4E2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50C50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053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287A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7BDF0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7E968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07F2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A95B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D8CA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60A3FAFB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94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087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7E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32E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C8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E8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113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9C0E6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A27CC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59AD8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2333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16D32955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50E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F4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F1B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E29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C16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3C8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87A7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EA09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287D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2CAB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735AE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13</w:t>
            </w:r>
          </w:p>
        </w:tc>
      </w:tr>
      <w:tr w:rsidR="00DB38BC" w:rsidRPr="00DB38BC" w14:paraId="1BDAF9B7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5628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3EF9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8D15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221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ABE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CDC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D695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E256A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E16F1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307A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A2F7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5B68040F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807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760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57C1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4B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BE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ED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D46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2A2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F7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F49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43EF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3890617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A44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9DA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A69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C4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46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6C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163E3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1F9DE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BA3E6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B77C2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E3912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3984BFBC" w14:textId="77777777" w:rsidTr="00DB38BC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254" w14:textId="256F7244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3F7F6B40" w14:textId="16425A35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0A8B6292" w14:textId="2051412D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683E0F6C" w14:textId="2FE2854A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202046AB" w14:textId="77777777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6705DB8D" w14:textId="77777777" w:rsidR="00E73AD7" w:rsidRDefault="00E73AD7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</w:pPr>
          </w:p>
          <w:p w14:paraId="4D726B21" w14:textId="125BCE4B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 xml:space="preserve">Linear Mixed Models Testing Negative Symptom Effect with </w:t>
            </w:r>
            <w:proofErr w:type="gramStart"/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>Covariates  -</w:t>
            </w:r>
            <w:proofErr w:type="gramEnd"/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u w:val="single"/>
                <w:lang w:eastAsia="ja-JP"/>
              </w:rPr>
              <w:t xml:space="preserve"> SZ only</w:t>
            </w:r>
          </w:p>
        </w:tc>
      </w:tr>
      <w:tr w:rsidR="00DB38BC" w:rsidRPr="00DB38BC" w14:paraId="11413F54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49B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98D3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A4F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9BA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65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1C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E62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25C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59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E5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DFD1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3C09C361" w14:textId="77777777" w:rsidTr="00DB38BC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A4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ja-JP"/>
              </w:rPr>
              <w:t>Brain-PA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299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23E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55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2A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256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7B1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68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22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F6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0C0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0FB7F44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67B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925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48" w:type="pct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C0FD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Negative Symptoms (SANS)</w:t>
            </w:r>
          </w:p>
        </w:tc>
      </w:tr>
      <w:tr w:rsidR="00DB38BC" w:rsidRPr="00DB38BC" w14:paraId="18180397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351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DE04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ECC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Numer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DB0BC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 xml:space="preserve">Denominator </w:t>
            </w:r>
            <w:proofErr w:type="spellStart"/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df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214B5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139B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ig.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489E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Estimat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19EE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Std. Erro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9E50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84009B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95% Confidence Interval</w:t>
            </w:r>
          </w:p>
        </w:tc>
      </w:tr>
      <w:tr w:rsidR="00DB38BC" w:rsidRPr="00DB38BC" w14:paraId="41DE687D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840E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D02E0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1388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1F2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EC1D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FDE6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C266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988E4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85865E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0A16F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Lower Boun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DFEA3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Upper Bound</w:t>
            </w:r>
          </w:p>
        </w:tc>
      </w:tr>
      <w:tr w:rsidR="00DB38BC" w:rsidRPr="00DB38BC" w14:paraId="42BD742D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2DF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Covariate: Ag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839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09E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D0F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48A0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33D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6F1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3CE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5BC8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DC4BC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11D4A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25AE9361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97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838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F54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C4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418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016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41BA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54B1B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0D33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0E7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9696E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312A5973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1CD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CD7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F600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C4C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179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BD5" w14:textId="77777777" w:rsidR="00DB38BC" w:rsidRPr="00DB38BC" w:rsidRDefault="00DB38BC" w:rsidP="00DB38B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FD228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E11F6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3E482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21669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-0.4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2830D" w14:textId="77777777" w:rsidR="00DB38BC" w:rsidRPr="00DB38BC" w:rsidRDefault="00DB38BC" w:rsidP="00DB38B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1.56</w:t>
            </w:r>
          </w:p>
        </w:tc>
      </w:tr>
      <w:tr w:rsidR="00DB38BC" w:rsidRPr="00DB38BC" w14:paraId="342A5E22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4E72" w14:textId="77777777" w:rsidR="00DB38BC" w:rsidRPr="00DB38BC" w:rsidRDefault="00DB38BC" w:rsidP="00DB38BC">
            <w:pPr>
              <w:spacing w:before="0" w:after="0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31B3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6209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CF47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98F3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A6C74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979A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B35B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87DAD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4AF7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959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DB38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 </w:t>
            </w:r>
          </w:p>
        </w:tc>
      </w:tr>
      <w:tr w:rsidR="00DB38BC" w:rsidRPr="00DB38BC" w14:paraId="18A379A2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DBC" w14:textId="77777777" w:rsidR="00DB38BC" w:rsidRPr="00DB38BC" w:rsidRDefault="00DB38BC" w:rsidP="00DB38B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7E6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5441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BA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6F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734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E7A8E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06C50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7DA8E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85AD9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1E177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DB38BC" w:rsidRPr="00DB38BC" w14:paraId="1C29665D" w14:textId="77777777" w:rsidTr="00DB38BC">
        <w:trPr>
          <w:trHeight w:val="2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8CD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F37" w14:textId="77777777" w:rsidR="00DB38BC" w:rsidRPr="00DB38BC" w:rsidRDefault="00DB38BC" w:rsidP="00DB38BC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CA7" w14:textId="77777777" w:rsidR="00DB38BC" w:rsidRPr="00DB38BC" w:rsidRDefault="00DB38BC" w:rsidP="00DB38BC">
            <w:pPr>
              <w:spacing w:before="0" w:after="0"/>
              <w:ind w:firstLineChars="100" w:firstLine="2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D2E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7BC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11F5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6DBF7" w14:textId="77777777" w:rsidR="00DB38BC" w:rsidRPr="00DB38BC" w:rsidRDefault="00DB38BC" w:rsidP="00DB38B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6527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25B8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DA254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96660" w14:textId="77777777" w:rsidR="00DB38BC" w:rsidRPr="00DB38BC" w:rsidRDefault="00DB38BC" w:rsidP="00DB38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5924F9F3" w14:textId="2F703552" w:rsidR="003710A1" w:rsidRPr="00567830" w:rsidRDefault="003710A1" w:rsidP="00567830">
      <w:pPr>
        <w:spacing w:before="0" w:after="0"/>
        <w:jc w:val="both"/>
        <w:rPr>
          <w:rFonts w:asciiTheme="minorHAnsi" w:hAnsiTheme="minorHAnsi" w:cstheme="minorHAnsi"/>
          <w:i/>
          <w:iCs/>
        </w:rPr>
      </w:pPr>
    </w:p>
    <w:sectPr w:rsidR="003710A1" w:rsidRPr="00567830" w:rsidSect="00DB38B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D7FB6" w14:textId="77777777" w:rsidR="00703716" w:rsidRDefault="00703716" w:rsidP="00117666">
      <w:pPr>
        <w:spacing w:after="0"/>
      </w:pPr>
      <w:r>
        <w:separator/>
      </w:r>
    </w:p>
  </w:endnote>
  <w:endnote w:type="continuationSeparator" w:id="0">
    <w:p w14:paraId="603EAD29" w14:textId="77777777" w:rsidR="00703716" w:rsidRDefault="007037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221D7" w14:textId="77777777" w:rsidR="00703716" w:rsidRDefault="00703716" w:rsidP="00117666">
      <w:pPr>
        <w:spacing w:after="0"/>
      </w:pPr>
      <w:r>
        <w:separator/>
      </w:r>
    </w:p>
  </w:footnote>
  <w:footnote w:type="continuationSeparator" w:id="0">
    <w:p w14:paraId="0B1434CA" w14:textId="77777777" w:rsidR="00703716" w:rsidRDefault="007037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2776394">
    <w:abstractNumId w:val="0"/>
  </w:num>
  <w:num w:numId="2" w16cid:durableId="2059887906">
    <w:abstractNumId w:val="4"/>
  </w:num>
  <w:num w:numId="3" w16cid:durableId="1972705851">
    <w:abstractNumId w:val="1"/>
  </w:num>
  <w:num w:numId="4" w16cid:durableId="1839154881">
    <w:abstractNumId w:val="5"/>
  </w:num>
  <w:num w:numId="5" w16cid:durableId="19017457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3846524">
    <w:abstractNumId w:val="3"/>
  </w:num>
  <w:num w:numId="7" w16cid:durableId="869562026">
    <w:abstractNumId w:val="6"/>
  </w:num>
  <w:num w:numId="8" w16cid:durableId="1724910093">
    <w:abstractNumId w:val="6"/>
  </w:num>
  <w:num w:numId="9" w16cid:durableId="384909251">
    <w:abstractNumId w:val="6"/>
  </w:num>
  <w:num w:numId="10" w16cid:durableId="1691906948">
    <w:abstractNumId w:val="6"/>
  </w:num>
  <w:num w:numId="11" w16cid:durableId="769936971">
    <w:abstractNumId w:val="6"/>
  </w:num>
  <w:num w:numId="12" w16cid:durableId="746195889">
    <w:abstractNumId w:val="6"/>
  </w:num>
  <w:num w:numId="13" w16cid:durableId="1208223327">
    <w:abstractNumId w:val="3"/>
  </w:num>
  <w:num w:numId="14" w16cid:durableId="1088650263">
    <w:abstractNumId w:val="2"/>
  </w:num>
  <w:num w:numId="15" w16cid:durableId="1534417080">
    <w:abstractNumId w:val="2"/>
  </w:num>
  <w:num w:numId="16" w16cid:durableId="1727530673">
    <w:abstractNumId w:val="2"/>
  </w:num>
  <w:num w:numId="17" w16cid:durableId="1866213829">
    <w:abstractNumId w:val="2"/>
  </w:num>
  <w:num w:numId="18" w16cid:durableId="1969624598">
    <w:abstractNumId w:val="2"/>
  </w:num>
  <w:num w:numId="19" w16cid:durableId="995657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BAF"/>
    <w:rsid w:val="00160065"/>
    <w:rsid w:val="00177D84"/>
    <w:rsid w:val="00177F4E"/>
    <w:rsid w:val="001A2C0A"/>
    <w:rsid w:val="001B7DC0"/>
    <w:rsid w:val="001E0F91"/>
    <w:rsid w:val="001E5EB0"/>
    <w:rsid w:val="00200693"/>
    <w:rsid w:val="00254A33"/>
    <w:rsid w:val="00267D18"/>
    <w:rsid w:val="00274347"/>
    <w:rsid w:val="002868E2"/>
    <w:rsid w:val="002869C3"/>
    <w:rsid w:val="0028782E"/>
    <w:rsid w:val="002936E4"/>
    <w:rsid w:val="002B1280"/>
    <w:rsid w:val="002B4A57"/>
    <w:rsid w:val="002C74CA"/>
    <w:rsid w:val="002D5C0E"/>
    <w:rsid w:val="002E5EA9"/>
    <w:rsid w:val="003123F4"/>
    <w:rsid w:val="00332FEA"/>
    <w:rsid w:val="003544FB"/>
    <w:rsid w:val="003710A1"/>
    <w:rsid w:val="00376388"/>
    <w:rsid w:val="0038702D"/>
    <w:rsid w:val="003D2F2D"/>
    <w:rsid w:val="00401590"/>
    <w:rsid w:val="00447801"/>
    <w:rsid w:val="00452E9C"/>
    <w:rsid w:val="004735C8"/>
    <w:rsid w:val="004947A6"/>
    <w:rsid w:val="004961FF"/>
    <w:rsid w:val="004B14FD"/>
    <w:rsid w:val="004C2345"/>
    <w:rsid w:val="004C7970"/>
    <w:rsid w:val="00517A89"/>
    <w:rsid w:val="005250F2"/>
    <w:rsid w:val="00567830"/>
    <w:rsid w:val="0057031A"/>
    <w:rsid w:val="00593EEA"/>
    <w:rsid w:val="005A5EEE"/>
    <w:rsid w:val="005A79E8"/>
    <w:rsid w:val="005D3219"/>
    <w:rsid w:val="005E5CE2"/>
    <w:rsid w:val="006375C7"/>
    <w:rsid w:val="00654E8F"/>
    <w:rsid w:val="00660D05"/>
    <w:rsid w:val="00666E56"/>
    <w:rsid w:val="006820B1"/>
    <w:rsid w:val="006B7D14"/>
    <w:rsid w:val="006C6C46"/>
    <w:rsid w:val="00701727"/>
    <w:rsid w:val="00703716"/>
    <w:rsid w:val="0070566C"/>
    <w:rsid w:val="00714C50"/>
    <w:rsid w:val="00725A7D"/>
    <w:rsid w:val="007501BE"/>
    <w:rsid w:val="00790BB3"/>
    <w:rsid w:val="007B3C03"/>
    <w:rsid w:val="007C206C"/>
    <w:rsid w:val="007E1F8B"/>
    <w:rsid w:val="00814D8D"/>
    <w:rsid w:val="00817DD6"/>
    <w:rsid w:val="0083759F"/>
    <w:rsid w:val="00857FFB"/>
    <w:rsid w:val="00877902"/>
    <w:rsid w:val="00885156"/>
    <w:rsid w:val="008920EB"/>
    <w:rsid w:val="009151AA"/>
    <w:rsid w:val="0093429D"/>
    <w:rsid w:val="00943573"/>
    <w:rsid w:val="00964134"/>
    <w:rsid w:val="00970F7D"/>
    <w:rsid w:val="00984452"/>
    <w:rsid w:val="00994A3D"/>
    <w:rsid w:val="009C2B12"/>
    <w:rsid w:val="00A174D9"/>
    <w:rsid w:val="00A44E7B"/>
    <w:rsid w:val="00AA4D24"/>
    <w:rsid w:val="00AB6715"/>
    <w:rsid w:val="00B1671E"/>
    <w:rsid w:val="00B25EB8"/>
    <w:rsid w:val="00B37F4D"/>
    <w:rsid w:val="00C11A17"/>
    <w:rsid w:val="00C14D37"/>
    <w:rsid w:val="00C52A7B"/>
    <w:rsid w:val="00C55822"/>
    <w:rsid w:val="00C56BAF"/>
    <w:rsid w:val="00C679AA"/>
    <w:rsid w:val="00C75972"/>
    <w:rsid w:val="00CD066B"/>
    <w:rsid w:val="00CE4FEE"/>
    <w:rsid w:val="00CE7C67"/>
    <w:rsid w:val="00D060CF"/>
    <w:rsid w:val="00DA1351"/>
    <w:rsid w:val="00DB38BC"/>
    <w:rsid w:val="00DB59C3"/>
    <w:rsid w:val="00DC259A"/>
    <w:rsid w:val="00DE23E8"/>
    <w:rsid w:val="00E52377"/>
    <w:rsid w:val="00E537AD"/>
    <w:rsid w:val="00E64E17"/>
    <w:rsid w:val="00E73AD7"/>
    <w:rsid w:val="00E866C9"/>
    <w:rsid w:val="00EA367D"/>
    <w:rsid w:val="00EA3D3C"/>
    <w:rsid w:val="00EA55F0"/>
    <w:rsid w:val="00EC090A"/>
    <w:rsid w:val="00ED20B5"/>
    <w:rsid w:val="00EE3032"/>
    <w:rsid w:val="00F41C3D"/>
    <w:rsid w:val="00F46900"/>
    <w:rsid w:val="00F6081B"/>
    <w:rsid w:val="00F61D89"/>
    <w:rsid w:val="00F6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30</Words>
  <Characters>245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Data</vt:lpstr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a Klaus</cp:lastModifiedBy>
  <cp:revision>2</cp:revision>
  <cp:lastPrinted>2013-10-03T12:51:00Z</cp:lastPrinted>
  <dcterms:created xsi:type="dcterms:W3CDTF">2022-08-01T17:44:00Z</dcterms:created>
  <dcterms:modified xsi:type="dcterms:W3CDTF">2022-08-01T17:44:00Z</dcterms:modified>
</cp:coreProperties>
</file>